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Comparison of abundances of various bacterial groups at different levels of taxonomy (phyla, classes, orders, genera and species)</w:t>
      </w:r>
      <w:r>
        <w:rPr>
          <w:rFonts w:cs="Times New Roman" w:ascii="Times New Roman" w:hAnsi="Times New Roman"/>
          <w:sz w:val="24"/>
          <w:szCs w:val="24"/>
        </w:rPr>
        <w:t xml:space="preserve">. The rows for groups showing significant differences (after Benjamini-Hochberg correction) are shaded pink. </w:t>
      </w:r>
    </w:p>
    <w:tbl>
      <w:tblPr>
        <w:tblW w:w="14072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6987"/>
        <w:gridCol w:w="1450"/>
        <w:gridCol w:w="1051"/>
        <w:gridCol w:w="1442"/>
        <w:gridCol w:w="1310"/>
        <w:gridCol w:w="1832"/>
      </w:tblGrid>
      <w:tr>
        <w:trPr>
          <w:tblHeader w:val="true"/>
          <w:trHeight w:val="300" w:hRule="atLeast"/>
          <w:cantSplit w:val="true"/>
        </w:trPr>
        <w:tc>
          <w:tcPr>
            <w:tcW w:w="6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Taxonomic group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P value</w:t>
              <w:br/>
              <w:t>(FDR)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irrhosis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6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Media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[Range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Median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[Range]</w:t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Phylum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acteroide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.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0.35-88.9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9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1-90.0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irmicu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6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95-43.4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9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6.95-74.5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34-48.3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3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61-50.6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yan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80E-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4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ctin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7-4.6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6.7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enericu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1.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9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Lentisphaer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irochae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4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6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4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lusimicrob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us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0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3.7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Verrucomicrob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59]</w:t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lass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.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0.35-88.9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9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1-90.0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51-41.7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.8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6.04-57.9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1-40.7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4-50.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29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2.4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1-4.8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4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Cyanobacteria; c_4C0d-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4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5-2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3.4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3.9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5.00E-03-3.3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4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0.9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7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Delt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8.3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6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6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Lentisphaerae; c_Lentispha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6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Elusimicrobia; c_Elusimicrob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Spirochae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usobacteria; c_Fusobacteri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3.7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RF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6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Brachyspir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Opitut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Verrucomicrobi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59]</w:t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Order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.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0.35-88.9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9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1-90.0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51-41.7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.8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6.04-57.9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Aeromona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9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40.6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29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40E-03-12.4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1-4.8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30E-03-3.4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Cyanobacteria; c_4C0d-2; o_YS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4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1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3.3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7.6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28.2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Bifidobact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3.9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60E-03-3.3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; o_Coriobact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4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RF3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90E-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0.9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40E-03-0.3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22.3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Deltaproteobacteria; o_Desulfovibrion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Turicibacter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90E-04-1.8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UCAlph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9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7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_Lentisphaerae; c_Lentisphaeria; o_Victivall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.91E-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[0-0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; o_Campylobacter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6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Elusimicrobia; c_Elusimicrobia; o_Elusimicrob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Actinomycet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0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Spirochaetes; o_Spirochaet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Anaeroplasmat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7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RF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2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6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usobacteria; c_Fusobacteriia; o_Fusobact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3.7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RF3; o_ML615J-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6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Neiss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00E-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Brachyspirae; o_Brachyspir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Opitutae; o_Cerasicocc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Gemell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Unc; Gamm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Verrucomicrobiae; o_Verrucomicrob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5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Famil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revot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9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0.72-85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0.9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7-87.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Aeromonadales; f_Succinivibrion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0E-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9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40.6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7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52-10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07-36.2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18-17.9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27.3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araprevot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-12.1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20E-03-13.7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UncClostrid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5-4.5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10E-03-7.1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29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40E-03-12.4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3-13.5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7-44.6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Alcaligen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-4.8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30E-03-3.4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UncBacteroi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5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7.40E-04-7.5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Cyanobacteria; c_4C0d-2; o_YS2; f_Unc YS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4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UncCoriobacter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8-1.3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4-3.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S24-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30E-03-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1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Bacteroid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7-14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5.2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7.6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28.2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Bifidobacteriales; f_Bifid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3.9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60E-03-3.3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lostrid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1.3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4-3.4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Lactobaci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50E-03-1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70E-04-2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; o_Coriobacteriales; f_Cori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4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Strept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0.6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RF39; f_Unc RF3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0.9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; f_Pasteur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40E-03-0.3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22.3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orphyromonad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50E-03-0.8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3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Rike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30E-03-0.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2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Deltaproteobacteria; o_Desulfovibrionales; f_Desulfovibrion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Odoribacte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Turicibacterales; f_Turicibacte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90E-04-1.8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hristense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Mogi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50E-03-0.0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8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UncAlphaproteobacteria; f_UncAlph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9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7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Lentisphaerae; c_Lentisphaeria; o_Victivallales; f_Victiva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Pept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9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; o_Campylobacterales; f_Campylobacte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1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Elusimicrobia; c_Elusimicrobia; o_Elusimicrobiales; f_Elusimicrob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Actinomycetales; f_Micr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4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6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Spirochaetes; o_Spirochaetales; f_Spirochaet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Anaeroplasmatales; f_Anaeroplasmat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7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RF32; f_Unc RF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3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2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6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usobacteria; c_Fusobacteriia; o_Fusobacteriales; f_Fus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3.7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Barnesi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2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5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Carn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9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RF3; o_ML615J-28; f_Unc ML615J-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6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Leuconosto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1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Enter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Actinomycetales; f_Actinomycet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3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9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Oxalobacte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; o_Campylobacterales; f_Helicobacte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6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Neisseriales; f_Neiss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00E-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Brachyspirae; o_Brachyspirales; f_Brachyspi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Burkhold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9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Opitutae; o_Cerasicoccales; f_Cerasi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Comamonad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Gemellales; f_Gem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UncBacteroi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UncGammaproteobacteria; f_UncGamm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Verrucomicrobiae; o_Verrucomicrobiales; f_Verrucomicrob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59]</w:t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4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Genus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araprevotellaceae; g_Prevot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9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0.72-85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0.9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7-87.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Aeromonadales; f_Succinivibrionaceae; g_Succinivibr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10E-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9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40.5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; g_UncRumin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07-15.2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5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23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UncLachnospi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43-7.8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16.7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revotellaceae; g_Prevot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12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20E-03-13.6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UncClostridiales; g_UncClostrid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5-4.5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10E-03-7.1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Alcaligenaceae; g_Sutter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3-4.8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30E-03-3.4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Lachnospi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4-2.7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3-6.2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UncBacteroidales; g_UncBacteroi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7.40E-04-7.5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Dialis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-6.7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9.30E-04-2.6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Cyanobacteria; c_4C0d-2; o_YS2; f_Unc YS2; g_Unc YS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4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4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UncLachnospir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28-1.9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5-2.8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Cateni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60E-03-1.9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8.6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Rosebu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1-1.6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90E-03-6.3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UncClostridiales; g_UncClostridi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8-1.3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4-3.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; g_Rumin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4-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S24-7; g_Unc S24-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30E-03-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1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Bacteroidaceae; g_Bacteroi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7-14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5.2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Mitsuok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3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3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UncErysipelotrich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40E-03-4.8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6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Bifidobacteriales; f_Bifidobacteriaceae; g_Bifido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3.9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60E-03-3.3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Megasphae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UncEnter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7.5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40E-03-27.9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Copr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7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Eu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90E-03-0.6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5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; g_Oscillospi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5.0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Blaut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7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; g_Faecali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3-0.6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6.60E-04-1.2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Lactobacillaceae; g_Lactobacill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70E-04-2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Streptococcaceae; g_Strept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0.6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5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lostridiaceae; g_Clostrid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0.5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1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lostridiaceae; g_UncClostrid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1.2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4-1.6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Rumin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1-0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10E-03-10.1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; o_Coriobacteriales; f_Coriobacteriaceae; g_Collins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.02-0.5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3.6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Ruminococcaceae; g_UncRumin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3-0.3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9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RF39; f_Unc RF39; g_Unc RF3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00E-04-0.9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orphyromonadaceae; g_Parabacteroid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50E-03-0.8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3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; o_Coriobacteriales; f_Coriobacteriaceae; g_UncCori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00E-03-0.1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araprevotellaceae; g_UncParaprevot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; f_Pasteurellaceae; g_Haemophil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9.80E-04-0.3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10E-03-21.8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Rikenellaceae; g_UncRike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30E-03-0.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2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Do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30E-03-0.1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Veillon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0E-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90E-04-0.0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3.60E-03-23.2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Turicibacterales; f_Turicibacteraceae; g_Turici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90E-04-1.8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hristensenellaceae; g_UncChristense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Mogibacteriaceae; g_UncMogi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1.50E-03-0.0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8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UncEnterobacter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4.40E-04-0.2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3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4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UncAlphaproteobacteria; f_UncAlphaproteobacteria; g_UncAlph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9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7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Lentisphaerae; c_Lentisphaeria; o_Victivallales; f_Victivallaceae; g_UncVictiva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0E-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Deltaproteobacteria; o_Desulfovibrionales; f_Desulfovibrionaceae; g_Bilophi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30E-04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Lachnospiraceae; g_Anaerostip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4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Megamona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4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9.50E-04-1.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9.1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Coriobacteriia; o_Coriobacteriales; f_Coriobacteriaceae; g_Slack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4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; f_Pasteurellaceae; g_UncPasteur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6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Odoribacteraceae; g_Odori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0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Peptococcaceae; g_UncPepto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9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Klebsi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2.70E-04-0.0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; o_Campylobacterales; f_Campylobacteraceae; g_Campylo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1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Elusimicrobia; c_Elusimicrobia; o_Elusimicrobiales; f_Elusimicrobiaceae; g_UncElusimicrob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8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Actinomycetales; f_Micrococcaceae; g_Roth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4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6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Paraprevotellaceae; g_Paraprevot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6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Spirochaetes; o_Spirochaetales; f_Spirochaetaceae; g_Treponem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2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5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2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Mollicutes; o_Anaeroplasmatales; f_Anaeroplasmataceae; g_UncAnaeroplasmat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E-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7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Clostridiaceae; g_UncClostridi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7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6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Phascolarcto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5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8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Alphaproteobacteria; o_RF32; f_Unc RF32; g_Unc RF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3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2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7.6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usobacteria; c_Fusobacteriia; o_Fusobacteriales; f_Fusobacteriaceae; g_Fusobacteri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3.7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Citro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4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Barnesiellaceae; g_UncBarnesi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2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5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 f_Odoribacteraceae; g_Butyricimona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2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8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Deltaproteobacteria; o_Desulfovibrionales; f_Desulfovibrionaceae; g_Desulfovibr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Carnobacteriaceae; g_Granulicat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90E-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Aeromonadales; f_Succinivibrionaceae; g_UncSuccinivibrion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20E-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1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70E-0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Tenericutes; c_RF3; o_ML615J-28; f_Unc ML615J-28; g_Unc ML615J-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6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Leuconostocaceae; g_UncLeuconosto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5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1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Holdeman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3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Bulleid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Enterococcaceae; g_Enter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Anaerovibr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6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3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4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Actinobacteria; c_Actinobacteria; o_Actinomycetales; f_Actinomycetaceae; g_Actinomyc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3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9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Lactobacillales; f_Streptococcaceae; g_Lactococc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Oxalobacteraceae; g_Oxalo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7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Epsilonproteobacteria; o_Campylobacterales; f_Helicobacteraceae; g_Flexispi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6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2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UncVeillo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0E-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6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20E-03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Neisseriales; f_Neisseriaceae; g_Neiss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00E-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Erwin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50E-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1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; f_Pasteurellaceae; g_Actinobacill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6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77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Pasteurellales; f_Pasteurellaceae; g_Aggregatibac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3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Verrucomicrobiae; o_Verrucomicrobiales; f_Verrucomicrobiaceae; g_Akkermans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2.5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Aeromonadales; f_Succinivibrionaceae; g_Anaerobiospirillu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3.8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49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Spirochaetes; c_Brachyspirae; o_Brachyspirales; f_Brachyspiraceae; g_Brachyspir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5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Comamonadaceae; g_Comamona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8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 o_Enterobacteriales; f_Enterobacteriaceae; g_Morganell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3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p-75-a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Betaproteobacteria; o_Burkholderiales; f_Burkholderiaceae; g_Pandora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4.9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6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Erysipelotrichi; o_Erysipelotrichales; f_Erysipelotrichaceae; g_RFN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64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Bacteroidetes; c_Bacteroidia; o_Bacteroidales;f_UncBacteroidales; g_UncBacteroida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Verrucomicrobia; c_Opitutae; o_Cerasicoccales; f_Cerasicoccaceae; g_UncCerasicocc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1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2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Proteobacteria; c_Gammaproteobacteria;o_UncGammaproteobacteria;f_UncGammaproteobacteria; g_UncGammaproteobacteri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  <w:bookmarkStart w:id="0" w:name="_GoBack"/>
            <w:bookmarkEnd w:id="0"/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79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51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Bacilli; o_Gemellales; f_Gemellaceae; g_UncGem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1.90E-03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E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04]</w:t>
            </w:r>
          </w:p>
        </w:tc>
      </w:tr>
      <w:tr>
        <w:trPr>
          <w:trHeight w:val="300" w:hRule="atLeast"/>
          <w:cantSplit w:val="true"/>
        </w:trPr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_Firmicutes; c_Clostridia; o_Clostridiales; f_Veillonellaceae; g_UncVeillonellacea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.42]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[0-0]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 values are shown as Benjamini-Hochberg’s false discovery rate (FDR)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IN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48:00Z</dcterms:created>
  <dc:creator>sarangi</dc:creator>
  <dc:description/>
  <cp:keywords/>
  <dc:language>en-US</dc:language>
  <cp:lastModifiedBy>Windows User</cp:lastModifiedBy>
  <dcterms:modified xsi:type="dcterms:W3CDTF">2017-11-14T22:28:00Z</dcterms:modified>
  <cp:revision>9</cp:revision>
  <dc:subject/>
  <dc:title/>
</cp:coreProperties>
</file>